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10D59" w14:textId="40C6644B" w:rsidR="00227212" w:rsidRPr="001A3DD9" w:rsidRDefault="001A3DD9">
      <w:pPr>
        <w:rPr>
          <w:rFonts w:ascii="Arial" w:hAnsi="Arial" w:cs="Arial"/>
          <w:b/>
          <w:bCs/>
          <w:lang w:val="vi-VN"/>
        </w:rPr>
      </w:pPr>
      <w:r w:rsidRPr="001A3DD9">
        <w:rPr>
          <w:rFonts w:ascii="Arial" w:hAnsi="Arial" w:cs="Arial"/>
          <w:b/>
          <w:bCs/>
        </w:rPr>
        <w:t xml:space="preserve">Additional file </w:t>
      </w:r>
      <w:r w:rsidR="00FE022B">
        <w:rPr>
          <w:rFonts w:ascii="Arial" w:hAnsi="Arial" w:cs="Arial"/>
          <w:b/>
          <w:bCs/>
        </w:rPr>
        <w:t>2</w:t>
      </w:r>
      <w:r w:rsidR="008C1FC3" w:rsidRPr="001A3DD9">
        <w:rPr>
          <w:rFonts w:ascii="Arial" w:hAnsi="Arial" w:cs="Arial"/>
          <w:b/>
          <w:bCs/>
        </w:rPr>
        <w:t>: Quality control of RNA and sequencing</w:t>
      </w:r>
      <w:r w:rsidR="008C1FC3" w:rsidRPr="001A3DD9">
        <w:rPr>
          <w:rFonts w:ascii="Arial" w:hAnsi="Arial" w:cs="Arial"/>
          <w:b/>
          <w:bCs/>
          <w:lang w:val="vi-VN"/>
        </w:rPr>
        <w:t>.</w:t>
      </w:r>
    </w:p>
    <w:tbl>
      <w:tblPr>
        <w:tblW w:w="101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55"/>
        <w:gridCol w:w="1358"/>
        <w:gridCol w:w="1358"/>
        <w:gridCol w:w="1356"/>
        <w:gridCol w:w="1359"/>
        <w:gridCol w:w="1357"/>
        <w:gridCol w:w="1357"/>
      </w:tblGrid>
      <w:tr w:rsidR="001A3DD9" w:rsidRPr="001A3DD9" w14:paraId="27778544" w14:textId="77777777" w:rsidTr="008C1FC3">
        <w:trPr>
          <w:trHeight w:val="585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603DAA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b/>
                <w:bCs/>
                <w:sz w:val="18"/>
                <w:szCs w:val="18"/>
              </w:rPr>
              <w:t>Sample Name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2A97FB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b/>
                <w:bCs/>
                <w:sz w:val="18"/>
                <w:szCs w:val="18"/>
              </w:rPr>
              <w:t>Conc.</w:t>
            </w:r>
          </w:p>
          <w:p w14:paraId="2015777D" w14:textId="3459B508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b/>
                <w:bCs/>
                <w:sz w:val="18"/>
                <w:szCs w:val="18"/>
              </w:rPr>
              <w:t>(ng/u</w:t>
            </w:r>
            <w:r w:rsidR="00A2708E">
              <w:rPr>
                <w:rFonts w:ascii="Arial" w:hAnsi="Arial" w:cs="Arial"/>
                <w:b/>
                <w:bCs/>
                <w:sz w:val="18"/>
                <w:szCs w:val="18"/>
              </w:rPr>
              <w:t>L</w:t>
            </w:r>
            <w:r w:rsidRPr="001A3DD9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95C143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b/>
                <w:bCs/>
                <w:sz w:val="18"/>
                <w:szCs w:val="18"/>
              </w:rPr>
              <w:t>260/280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2412C9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b/>
                <w:bCs/>
                <w:sz w:val="18"/>
                <w:szCs w:val="18"/>
              </w:rPr>
              <w:t>RIN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F19524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b/>
                <w:bCs/>
                <w:sz w:val="18"/>
                <w:szCs w:val="18"/>
              </w:rPr>
              <w:t>Total Reads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F3641D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b/>
                <w:bCs/>
                <w:sz w:val="18"/>
                <w:szCs w:val="18"/>
              </w:rPr>
              <w:t>Q20 (%)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5484CD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b/>
                <w:bCs/>
                <w:sz w:val="18"/>
                <w:szCs w:val="18"/>
              </w:rPr>
              <w:t>Q30 (%)</w:t>
            </w:r>
          </w:p>
        </w:tc>
      </w:tr>
      <w:tr w:rsidR="001A3DD9" w:rsidRPr="001A3DD9" w14:paraId="26452BB8" w14:textId="77777777" w:rsidTr="008C1FC3">
        <w:trPr>
          <w:trHeight w:val="585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403E8C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  <w:lang w:val="vi-VN"/>
              </w:rPr>
              <w:t>Control 1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AC4737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637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4F853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2.11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275ED9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6E6460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65,868,392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0DA3E5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97.9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556D0B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94.6</w:t>
            </w:r>
          </w:p>
        </w:tc>
      </w:tr>
      <w:tr w:rsidR="001A3DD9" w:rsidRPr="001A3DD9" w14:paraId="544C2810" w14:textId="77777777" w:rsidTr="008C1FC3">
        <w:trPr>
          <w:trHeight w:val="589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AAFAD3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  <w:lang w:val="vi-VN"/>
              </w:rPr>
              <w:t>Control 2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654759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622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EDAE0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2.06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CFB065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AEF78C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59,505,104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5B7C12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98.1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B37995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94.9</w:t>
            </w:r>
          </w:p>
        </w:tc>
      </w:tr>
      <w:tr w:rsidR="001A3DD9" w:rsidRPr="001A3DD9" w14:paraId="34DFE06D" w14:textId="77777777" w:rsidTr="008C1FC3">
        <w:trPr>
          <w:trHeight w:val="585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A9CCFA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  <w:lang w:val="vi-VN"/>
              </w:rPr>
              <w:t>Control 3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293A28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647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8F83B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2.09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47D841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7.3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403A3C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89,149,852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06FD1E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98.3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294243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95.4</w:t>
            </w:r>
          </w:p>
        </w:tc>
      </w:tr>
      <w:tr w:rsidR="001A3DD9" w:rsidRPr="001A3DD9" w14:paraId="40798D7E" w14:textId="77777777" w:rsidTr="008C1FC3">
        <w:trPr>
          <w:trHeight w:val="585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B19882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  <w:lang w:val="vi-VN"/>
              </w:rPr>
              <w:t>Control 4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345DB6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631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BE894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2.08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167152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7.4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0644DB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88,943,444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8C7F3E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98.3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FA46C3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95.4</w:t>
            </w:r>
          </w:p>
        </w:tc>
      </w:tr>
      <w:tr w:rsidR="001A3DD9" w:rsidRPr="001A3DD9" w14:paraId="29B25B35" w14:textId="77777777" w:rsidTr="008C1FC3">
        <w:trPr>
          <w:trHeight w:val="585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35EEEC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  <w:lang w:val="vi-VN"/>
              </w:rPr>
              <w:t>Infected 1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1B8689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642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51574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14DB41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7.3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2C3DD4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65,395,410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4CD976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98.1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3F6FD6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94.9</w:t>
            </w:r>
          </w:p>
        </w:tc>
      </w:tr>
      <w:tr w:rsidR="001A3DD9" w:rsidRPr="001A3DD9" w14:paraId="7E6D6BD2" w14:textId="77777777" w:rsidTr="008C1FC3">
        <w:trPr>
          <w:trHeight w:val="585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61BA79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  <w:lang w:val="vi-VN"/>
              </w:rPr>
              <w:t>Infected 2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3B92F7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646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1F3DB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2.11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750880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7.2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D3FE93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88,723,664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DA32B5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98.3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D81368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95.3</w:t>
            </w:r>
          </w:p>
        </w:tc>
      </w:tr>
      <w:tr w:rsidR="001A3DD9" w:rsidRPr="001A3DD9" w14:paraId="1D5337F2" w14:textId="77777777" w:rsidTr="008C1FC3">
        <w:trPr>
          <w:trHeight w:val="585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CE5EFC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  <w:lang w:val="vi-VN"/>
              </w:rPr>
              <w:t>Infected 3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1EC196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638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581BE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7F1F61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7.3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E39F6A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60,631,556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674A73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98.1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9FE64E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94.9</w:t>
            </w:r>
          </w:p>
        </w:tc>
      </w:tr>
      <w:tr w:rsidR="008C1FC3" w:rsidRPr="001A3DD9" w14:paraId="7B4437ED" w14:textId="77777777" w:rsidTr="008C1FC3">
        <w:trPr>
          <w:trHeight w:val="585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961143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  <w:lang w:val="vi-VN"/>
              </w:rPr>
              <w:t>Infected 4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2102B8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625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21C58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B62B18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7.3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A00A5D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87,830,250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BA790A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98.3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C233A5" w14:textId="77777777" w:rsidR="008C1FC3" w:rsidRPr="001A3DD9" w:rsidRDefault="008C1FC3" w:rsidP="008C1FC3">
            <w:pPr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95.3</w:t>
            </w:r>
          </w:p>
        </w:tc>
      </w:tr>
    </w:tbl>
    <w:p w14:paraId="5CF7B722" w14:textId="77777777" w:rsidR="008C1FC3" w:rsidRPr="001A3DD9" w:rsidRDefault="008C1FC3">
      <w:pPr>
        <w:rPr>
          <w:rFonts w:ascii="Arial" w:hAnsi="Arial" w:cs="Arial"/>
        </w:rPr>
      </w:pPr>
    </w:p>
    <w:sectPr w:rsidR="008C1FC3" w:rsidRPr="001A3DD9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8C1DFF" w14:textId="77777777" w:rsidR="007E27BC" w:rsidRDefault="007E27BC" w:rsidP="00E55970">
      <w:pPr>
        <w:spacing w:after="0" w:line="240" w:lineRule="auto"/>
      </w:pPr>
      <w:r>
        <w:separator/>
      </w:r>
    </w:p>
  </w:endnote>
  <w:endnote w:type="continuationSeparator" w:id="0">
    <w:p w14:paraId="0B071182" w14:textId="77777777" w:rsidR="007E27BC" w:rsidRDefault="007E27BC" w:rsidP="00E559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7AE68B" w14:textId="77777777" w:rsidR="007E27BC" w:rsidRDefault="007E27BC" w:rsidP="00E55970">
      <w:pPr>
        <w:spacing w:after="0" w:line="240" w:lineRule="auto"/>
      </w:pPr>
      <w:r>
        <w:separator/>
      </w:r>
    </w:p>
  </w:footnote>
  <w:footnote w:type="continuationSeparator" w:id="0">
    <w:p w14:paraId="22A2CF8C" w14:textId="77777777" w:rsidR="007E27BC" w:rsidRDefault="007E27BC" w:rsidP="00E559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718"/>
    <w:rsid w:val="001A3DD9"/>
    <w:rsid w:val="001B43E0"/>
    <w:rsid w:val="00227212"/>
    <w:rsid w:val="002D5B3C"/>
    <w:rsid w:val="00312707"/>
    <w:rsid w:val="00337B14"/>
    <w:rsid w:val="00410788"/>
    <w:rsid w:val="004A2208"/>
    <w:rsid w:val="00533375"/>
    <w:rsid w:val="006228B9"/>
    <w:rsid w:val="00733717"/>
    <w:rsid w:val="00746718"/>
    <w:rsid w:val="007D4C1C"/>
    <w:rsid w:val="007D7DF0"/>
    <w:rsid w:val="007E27BC"/>
    <w:rsid w:val="008C1FC3"/>
    <w:rsid w:val="00927AE9"/>
    <w:rsid w:val="00A2708E"/>
    <w:rsid w:val="00B10985"/>
    <w:rsid w:val="00BC1C4D"/>
    <w:rsid w:val="00C76043"/>
    <w:rsid w:val="00C82D1C"/>
    <w:rsid w:val="00CC6E93"/>
    <w:rsid w:val="00D47B6E"/>
    <w:rsid w:val="00DE40F6"/>
    <w:rsid w:val="00E12EEB"/>
    <w:rsid w:val="00E55970"/>
    <w:rsid w:val="00FE0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32BC4EE"/>
  <w15:chartTrackingRefBased/>
  <w15:docId w15:val="{8A55D541-F6B1-4F61-B27D-F594ADF54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4671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table" w:styleId="TableGrid">
    <w:name w:val="Table Grid"/>
    <w:basedOn w:val="TableNormal"/>
    <w:uiPriority w:val="39"/>
    <w:rsid w:val="002272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59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970"/>
  </w:style>
  <w:style w:type="paragraph" w:styleId="Footer">
    <w:name w:val="footer"/>
    <w:basedOn w:val="Normal"/>
    <w:link w:val="FooterChar"/>
    <w:uiPriority w:val="99"/>
    <w:unhideWhenUsed/>
    <w:rsid w:val="00E559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9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18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3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3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n Van Thach</dc:creator>
  <cp:keywords/>
  <dc:description/>
  <cp:lastModifiedBy>Rajkumar Gnanabalan</cp:lastModifiedBy>
  <cp:revision>5</cp:revision>
  <dcterms:created xsi:type="dcterms:W3CDTF">2025-09-05T02:35:00Z</dcterms:created>
  <dcterms:modified xsi:type="dcterms:W3CDTF">2025-10-12T08:03:00Z</dcterms:modified>
</cp:coreProperties>
</file>